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02FA5" w14:textId="3D4FEDC7" w:rsidR="00EE139D" w:rsidRPr="00CA7FBE" w:rsidRDefault="00EE139D" w:rsidP="00CA7FBE">
      <w:pPr>
        <w:pStyle w:val="BodyText"/>
        <w:spacing w:before="82" w:line="276" w:lineRule="auto"/>
        <w:ind w:left="100" w:right="341"/>
      </w:pPr>
      <w:r w:rsidRPr="00CA7FBE">
        <w:t>Table</w:t>
      </w:r>
      <w:r w:rsidR="00F24A2E">
        <w:t xml:space="preserve"> 1: Relationship of </w:t>
      </w:r>
      <w:proofErr w:type="spellStart"/>
      <w:r w:rsidR="00F24A2E">
        <w:t>ExomiRs</w:t>
      </w:r>
      <w:proofErr w:type="spellEnd"/>
      <w:r w:rsidRPr="00CA7FBE">
        <w:t xml:space="preserve"> modulated by </w:t>
      </w:r>
      <w:proofErr w:type="gramStart"/>
      <w:r w:rsidRPr="00CA7FBE">
        <w:t>specific</w:t>
      </w:r>
      <w:r w:rsidR="00374ACE" w:rsidRPr="00CA7FBE">
        <w:t xml:space="preserve"> </w:t>
      </w:r>
      <w:r w:rsidRPr="00CA7FBE">
        <w:rPr>
          <w:spacing w:val="-65"/>
        </w:rPr>
        <w:t xml:space="preserve"> </w:t>
      </w:r>
      <w:r w:rsidRPr="00CA7FBE">
        <w:t>pathways</w:t>
      </w:r>
      <w:proofErr w:type="gramEnd"/>
      <w:r w:rsidR="00374ACE" w:rsidRPr="00CA7FBE">
        <w:t xml:space="preserve"> in proliferation, invasion, and metastasis of breast cancer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2177"/>
        <w:gridCol w:w="2268"/>
        <w:gridCol w:w="1843"/>
        <w:gridCol w:w="1328"/>
      </w:tblGrid>
      <w:tr w:rsidR="00374ACE" w:rsidRPr="00CA7FBE" w14:paraId="0B0C70A1" w14:textId="77777777" w:rsidTr="00945BA5">
        <w:trPr>
          <w:trHeight w:val="551"/>
        </w:trPr>
        <w:tc>
          <w:tcPr>
            <w:tcW w:w="1404" w:type="dxa"/>
          </w:tcPr>
          <w:p w14:paraId="64C37396" w14:textId="77777777" w:rsidR="00374ACE" w:rsidRPr="00CA7FBE" w:rsidRDefault="00374ACE" w:rsidP="00CA7FBE">
            <w:pPr>
              <w:pStyle w:val="TableParagraph"/>
              <w:spacing w:line="270" w:lineRule="atLeast"/>
              <w:ind w:right="133"/>
              <w:rPr>
                <w:rFonts w:ascii="Arial" w:hAnsi="Arial" w:cs="Arial"/>
                <w:b/>
                <w:sz w:val="24"/>
                <w:szCs w:val="24"/>
              </w:rPr>
            </w:pPr>
            <w:r w:rsidRPr="00CA7FBE">
              <w:rPr>
                <w:rFonts w:ascii="Arial" w:hAnsi="Arial" w:cs="Arial"/>
                <w:b/>
                <w:sz w:val="24"/>
                <w:szCs w:val="24"/>
              </w:rPr>
              <w:t>Exosomal</w:t>
            </w:r>
            <w:r w:rsidRPr="00CA7FBE">
              <w:rPr>
                <w:rFonts w:ascii="Arial" w:hAnsi="Arial" w:cs="Arial"/>
                <w:b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b/>
                <w:sz w:val="24"/>
                <w:szCs w:val="24"/>
              </w:rPr>
              <w:t>miRs</w:t>
            </w:r>
          </w:p>
        </w:tc>
        <w:tc>
          <w:tcPr>
            <w:tcW w:w="2177" w:type="dxa"/>
          </w:tcPr>
          <w:p w14:paraId="39361C75" w14:textId="40F4E1E6" w:rsidR="00374ACE" w:rsidRPr="00CA7FBE" w:rsidRDefault="00374ACE" w:rsidP="00CA7FBE">
            <w:pPr>
              <w:pStyle w:val="TableParagraph"/>
              <w:rPr>
                <w:rFonts w:ascii="Arial" w:hAnsi="Arial" w:cs="Arial"/>
                <w:b/>
                <w:sz w:val="24"/>
                <w:szCs w:val="24"/>
              </w:rPr>
            </w:pPr>
            <w:r w:rsidRPr="00CA7FBE">
              <w:rPr>
                <w:rFonts w:ascii="Arial" w:hAnsi="Arial" w:cs="Arial"/>
                <w:b/>
                <w:sz w:val="24"/>
                <w:szCs w:val="24"/>
              </w:rPr>
              <w:t>Cell lines/ Animal model</w:t>
            </w:r>
          </w:p>
        </w:tc>
        <w:tc>
          <w:tcPr>
            <w:tcW w:w="2268" w:type="dxa"/>
          </w:tcPr>
          <w:p w14:paraId="6BEE7B9C" w14:textId="3F207E2B" w:rsidR="00374ACE" w:rsidRPr="00CA7FBE" w:rsidRDefault="00374ACE" w:rsidP="00CA7FBE">
            <w:pPr>
              <w:pStyle w:val="TableParagraph"/>
              <w:spacing w:line="270" w:lineRule="atLeast"/>
              <w:ind w:right="78"/>
              <w:rPr>
                <w:rFonts w:ascii="Arial" w:hAnsi="Arial" w:cs="Arial"/>
                <w:b/>
                <w:sz w:val="24"/>
                <w:szCs w:val="24"/>
              </w:rPr>
            </w:pPr>
            <w:r w:rsidRPr="00CA7FBE">
              <w:rPr>
                <w:rFonts w:ascii="Arial" w:hAnsi="Arial" w:cs="Arial"/>
                <w:b/>
                <w:sz w:val="24"/>
                <w:szCs w:val="24"/>
              </w:rPr>
              <w:t>Target</w:t>
            </w:r>
            <w:r w:rsidRPr="00CA7FBE">
              <w:rPr>
                <w:rFonts w:ascii="Arial" w:hAnsi="Arial" w:cs="Arial"/>
                <w:b/>
                <w:spacing w:val="1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b/>
                <w:sz w:val="24"/>
                <w:szCs w:val="24"/>
              </w:rPr>
              <w:t>pathways/</w:t>
            </w:r>
            <w:r w:rsidR="009F2AB1" w:rsidRPr="00CA7FB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b/>
                <w:sz w:val="24"/>
                <w:szCs w:val="24"/>
              </w:rPr>
              <w:t>Proteins</w:t>
            </w:r>
          </w:p>
        </w:tc>
        <w:tc>
          <w:tcPr>
            <w:tcW w:w="1843" w:type="dxa"/>
          </w:tcPr>
          <w:p w14:paraId="3708F7F9" w14:textId="77777777" w:rsidR="00374ACE" w:rsidRPr="00CA7FBE" w:rsidRDefault="00374ACE" w:rsidP="00CA7FBE">
            <w:pPr>
              <w:pStyle w:val="TableParagraph"/>
              <w:spacing w:line="270" w:lineRule="atLeast"/>
              <w:ind w:right="589"/>
              <w:rPr>
                <w:rFonts w:ascii="Arial" w:hAnsi="Arial" w:cs="Arial"/>
                <w:b/>
                <w:sz w:val="24"/>
                <w:szCs w:val="24"/>
              </w:rPr>
            </w:pPr>
            <w:r w:rsidRPr="00CA7FBE">
              <w:rPr>
                <w:rFonts w:ascii="Arial" w:hAnsi="Arial" w:cs="Arial"/>
                <w:b/>
                <w:sz w:val="24"/>
                <w:szCs w:val="24"/>
              </w:rPr>
              <w:t>Alteration</w:t>
            </w:r>
            <w:r w:rsidRPr="00CA7FBE">
              <w:rPr>
                <w:rFonts w:ascii="Arial" w:hAnsi="Arial" w:cs="Arial"/>
                <w:b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b/>
                <w:sz w:val="24"/>
                <w:szCs w:val="24"/>
              </w:rPr>
              <w:t>mode</w:t>
            </w:r>
          </w:p>
        </w:tc>
        <w:tc>
          <w:tcPr>
            <w:tcW w:w="1328" w:type="dxa"/>
          </w:tcPr>
          <w:p w14:paraId="6E1DDF4D" w14:textId="77777777" w:rsidR="00374ACE" w:rsidRPr="00CA7FBE" w:rsidRDefault="00374ACE" w:rsidP="00CA7FBE">
            <w:pPr>
              <w:pStyle w:val="TableParagraph"/>
              <w:ind w:left="106"/>
              <w:rPr>
                <w:rFonts w:ascii="Arial" w:hAnsi="Arial" w:cs="Arial"/>
                <w:b/>
                <w:sz w:val="24"/>
                <w:szCs w:val="24"/>
              </w:rPr>
            </w:pPr>
            <w:r w:rsidRPr="00CA7FBE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374ACE" w:rsidRPr="00CA7FBE" w14:paraId="3A1F7871" w14:textId="77777777" w:rsidTr="00945BA5">
        <w:trPr>
          <w:trHeight w:val="563"/>
        </w:trPr>
        <w:tc>
          <w:tcPr>
            <w:tcW w:w="1404" w:type="dxa"/>
          </w:tcPr>
          <w:p w14:paraId="77499A71" w14:textId="6001332F" w:rsidR="00374ACE" w:rsidRPr="00CA7FBE" w:rsidRDefault="00374ACE" w:rsidP="00CA7FBE">
            <w:pPr>
              <w:pStyle w:val="TableParagraph"/>
              <w:ind w:right="346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ExomiR-1246</w:t>
            </w:r>
          </w:p>
        </w:tc>
        <w:tc>
          <w:tcPr>
            <w:tcW w:w="2177" w:type="dxa"/>
          </w:tcPr>
          <w:p w14:paraId="5DB6C59A" w14:textId="2364741D" w:rsidR="00374ACE" w:rsidRPr="00CA7FBE" w:rsidRDefault="00374ACE" w:rsidP="00CA7FBE">
            <w:pPr>
              <w:pStyle w:val="TableParagraph"/>
              <w:spacing w:line="270" w:lineRule="atLeast"/>
              <w:ind w:right="437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DA-MB-231, HMLE</w:t>
            </w:r>
          </w:p>
        </w:tc>
        <w:tc>
          <w:tcPr>
            <w:tcW w:w="2268" w:type="dxa"/>
          </w:tcPr>
          <w:p w14:paraId="47C79C28" w14:textId="11082EA8" w:rsidR="00374ACE" w:rsidRPr="00CA7FBE" w:rsidRDefault="00374ACE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CNG2</w:t>
            </w:r>
          </w:p>
        </w:tc>
        <w:tc>
          <w:tcPr>
            <w:tcW w:w="1843" w:type="dxa"/>
          </w:tcPr>
          <w:p w14:paraId="4FBE83FF" w14:textId="102BDFE3" w:rsidR="00374ACE" w:rsidRPr="00CA7FBE" w:rsidRDefault="00374ACE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10A58D03" w14:textId="5AB0F935" w:rsidR="00374ACE" w:rsidRPr="00CA7FBE" w:rsidRDefault="00885CD2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  <w:r w:rsidR="00D62E49">
              <w:rPr>
                <w:rFonts w:ascii="Arial" w:hAnsi="Arial" w:cs="Arial"/>
                <w:sz w:val="24"/>
                <w:szCs w:val="24"/>
              </w:rPr>
              <w:t>, 64</w:t>
            </w:r>
          </w:p>
        </w:tc>
      </w:tr>
      <w:tr w:rsidR="00374ACE" w:rsidRPr="00CA7FBE" w14:paraId="27C760B0" w14:textId="77777777" w:rsidTr="00945BA5">
        <w:trPr>
          <w:trHeight w:val="550"/>
        </w:trPr>
        <w:tc>
          <w:tcPr>
            <w:tcW w:w="1404" w:type="dxa"/>
          </w:tcPr>
          <w:p w14:paraId="645C6469" w14:textId="41AD984D" w:rsidR="00374ACE" w:rsidRPr="00CA7FBE" w:rsidRDefault="00374ACE" w:rsidP="00CA7FBE">
            <w:pPr>
              <w:pStyle w:val="TableParagraph"/>
              <w:spacing w:line="276" w:lineRule="exact"/>
              <w:ind w:right="346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155</w:t>
            </w:r>
          </w:p>
        </w:tc>
        <w:tc>
          <w:tcPr>
            <w:tcW w:w="2177" w:type="dxa"/>
          </w:tcPr>
          <w:p w14:paraId="4784F66C" w14:textId="6039613F" w:rsidR="00374ACE" w:rsidRPr="00CA7FBE" w:rsidRDefault="009F2AB1" w:rsidP="00CA7FBE">
            <w:pPr>
              <w:pStyle w:val="TableParagraph"/>
              <w:spacing w:line="276" w:lineRule="exact"/>
              <w:ind w:right="437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DA-MB-231, MCF-7, SKBR3</w:t>
            </w:r>
          </w:p>
        </w:tc>
        <w:tc>
          <w:tcPr>
            <w:tcW w:w="2268" w:type="dxa"/>
          </w:tcPr>
          <w:p w14:paraId="52EE64C0" w14:textId="11A91D97" w:rsidR="00374ACE" w:rsidRPr="00CA7FBE" w:rsidRDefault="009F2AB1" w:rsidP="00CA7FBE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OCS6, JAK2/STAT3.</w:t>
            </w:r>
          </w:p>
        </w:tc>
        <w:tc>
          <w:tcPr>
            <w:tcW w:w="1843" w:type="dxa"/>
          </w:tcPr>
          <w:p w14:paraId="1E9BF996" w14:textId="1A18A938" w:rsidR="00374ACE" w:rsidRPr="00CA7FBE" w:rsidRDefault="009F2AB1" w:rsidP="00CA7FBE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60C2AF2E" w14:textId="45012AC2" w:rsidR="00374ACE" w:rsidRPr="00CA7FBE" w:rsidRDefault="00885CD2" w:rsidP="00D62E49">
            <w:pPr>
              <w:pStyle w:val="TableParagraph"/>
              <w:spacing w:line="276" w:lineRule="exact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, 31</w:t>
            </w:r>
          </w:p>
        </w:tc>
      </w:tr>
      <w:tr w:rsidR="00374ACE" w:rsidRPr="00CA7FBE" w14:paraId="592D2E37" w14:textId="77777777" w:rsidTr="00945BA5">
        <w:trPr>
          <w:trHeight w:val="550"/>
        </w:trPr>
        <w:tc>
          <w:tcPr>
            <w:tcW w:w="1404" w:type="dxa"/>
          </w:tcPr>
          <w:p w14:paraId="26D505C6" w14:textId="5816B8C1" w:rsidR="00374ACE" w:rsidRPr="00CA7FBE" w:rsidRDefault="009F2AB1" w:rsidP="00CA7FBE">
            <w:pPr>
              <w:pStyle w:val="TableParagraph"/>
              <w:spacing w:line="276" w:lineRule="exact"/>
              <w:ind w:right="346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ExomiR-20a-5p</w:t>
            </w:r>
          </w:p>
        </w:tc>
        <w:tc>
          <w:tcPr>
            <w:tcW w:w="2177" w:type="dxa"/>
          </w:tcPr>
          <w:p w14:paraId="554B3B7E" w14:textId="7606AC2B" w:rsidR="00374ACE" w:rsidRPr="00CA7FBE" w:rsidRDefault="00885CD2" w:rsidP="00CA7FBE">
            <w:pPr>
              <w:pStyle w:val="TableParagraph"/>
              <w:spacing w:line="27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DA-MB-231</w:t>
            </w:r>
          </w:p>
        </w:tc>
        <w:tc>
          <w:tcPr>
            <w:tcW w:w="2268" w:type="dxa"/>
          </w:tcPr>
          <w:p w14:paraId="42364450" w14:textId="5E5483C4" w:rsidR="00374ACE" w:rsidRPr="00CA7FBE" w:rsidRDefault="009F2AB1" w:rsidP="00CA7FBE">
            <w:pPr>
              <w:pStyle w:val="TableParagraph"/>
              <w:spacing w:line="27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SRCIN1</w:t>
            </w:r>
          </w:p>
        </w:tc>
        <w:tc>
          <w:tcPr>
            <w:tcW w:w="1843" w:type="dxa"/>
          </w:tcPr>
          <w:p w14:paraId="36E78E59" w14:textId="7EF072CE" w:rsidR="00374ACE" w:rsidRPr="00CA7FBE" w:rsidRDefault="009F2AB1" w:rsidP="00CA7FBE">
            <w:pPr>
              <w:pStyle w:val="TableParagraph"/>
              <w:spacing w:line="27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6C4CCBA3" w14:textId="7907DE3C" w:rsidR="00374ACE" w:rsidRPr="00CA7FBE" w:rsidRDefault="00885CD2" w:rsidP="00D62E49">
            <w:pPr>
              <w:pStyle w:val="TableParagraph"/>
              <w:spacing w:line="275" w:lineRule="exact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374ACE" w:rsidRPr="00CA7FBE" w14:paraId="3F42954F" w14:textId="77777777" w:rsidTr="00945BA5">
        <w:trPr>
          <w:trHeight w:val="553"/>
        </w:trPr>
        <w:tc>
          <w:tcPr>
            <w:tcW w:w="1404" w:type="dxa"/>
          </w:tcPr>
          <w:p w14:paraId="3552D384" w14:textId="3729DE76" w:rsidR="00374ACE" w:rsidRPr="00CA7FBE" w:rsidRDefault="00F132BC" w:rsidP="00CA7FBE">
            <w:pPr>
              <w:pStyle w:val="TableParagraph"/>
              <w:spacing w:line="270" w:lineRule="atLeast"/>
              <w:ind w:left="0" w:right="346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500a-5p</w:t>
            </w:r>
          </w:p>
        </w:tc>
        <w:tc>
          <w:tcPr>
            <w:tcW w:w="2177" w:type="dxa"/>
          </w:tcPr>
          <w:p w14:paraId="45893922" w14:textId="27FB929B" w:rsidR="00374ACE" w:rsidRPr="00CA7FBE" w:rsidRDefault="009F2AB1" w:rsidP="00CA7FBE">
            <w:pPr>
              <w:pStyle w:val="TableParagraph"/>
              <w:spacing w:before="2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AF</w:t>
            </w:r>
          </w:p>
        </w:tc>
        <w:tc>
          <w:tcPr>
            <w:tcW w:w="2268" w:type="dxa"/>
          </w:tcPr>
          <w:p w14:paraId="3C61A073" w14:textId="2A88C6F2" w:rsidR="00374ACE" w:rsidRPr="00CA7FBE" w:rsidRDefault="00F132BC" w:rsidP="00CA7FBE">
            <w:pPr>
              <w:pStyle w:val="TableParagraph"/>
              <w:spacing w:before="2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USP28</w:t>
            </w:r>
          </w:p>
        </w:tc>
        <w:tc>
          <w:tcPr>
            <w:tcW w:w="1843" w:type="dxa"/>
          </w:tcPr>
          <w:p w14:paraId="0855201E" w14:textId="658C7E17" w:rsidR="00374ACE" w:rsidRPr="00CA7FBE" w:rsidRDefault="00F132BC" w:rsidP="00CA7FBE">
            <w:pPr>
              <w:pStyle w:val="TableParagraph"/>
              <w:spacing w:before="2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44BDC530" w14:textId="3DE5A44D" w:rsidR="00374ACE" w:rsidRPr="00CA7FBE" w:rsidRDefault="00885CD2" w:rsidP="00D62E49">
            <w:pPr>
              <w:pStyle w:val="TableParagraph"/>
              <w:spacing w:before="2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374ACE" w:rsidRPr="00CA7FBE" w14:paraId="06A72CE5" w14:textId="77777777" w:rsidTr="00945BA5">
        <w:trPr>
          <w:trHeight w:val="551"/>
        </w:trPr>
        <w:tc>
          <w:tcPr>
            <w:tcW w:w="1404" w:type="dxa"/>
          </w:tcPr>
          <w:p w14:paraId="7866CD7D" w14:textId="3EE36493" w:rsidR="00374ACE" w:rsidRPr="00CA7FBE" w:rsidRDefault="00F132BC" w:rsidP="00CA7FB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1910-3p</w:t>
            </w:r>
          </w:p>
        </w:tc>
        <w:tc>
          <w:tcPr>
            <w:tcW w:w="2177" w:type="dxa"/>
          </w:tcPr>
          <w:p w14:paraId="1AE633CA" w14:textId="428522B7" w:rsidR="00374ACE" w:rsidRPr="00CA7FBE" w:rsidRDefault="00677C5E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MCF-7, MDA-MB-231</w:t>
            </w:r>
          </w:p>
        </w:tc>
        <w:tc>
          <w:tcPr>
            <w:tcW w:w="2268" w:type="dxa"/>
          </w:tcPr>
          <w:p w14:paraId="0C5D9E22" w14:textId="0B5E3098" w:rsidR="00374ACE" w:rsidRPr="00CA7FBE" w:rsidRDefault="00F132BC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TMR3</w:t>
            </w:r>
          </w:p>
        </w:tc>
        <w:tc>
          <w:tcPr>
            <w:tcW w:w="1843" w:type="dxa"/>
          </w:tcPr>
          <w:p w14:paraId="7E883858" w14:textId="6127A567" w:rsidR="00374ACE" w:rsidRPr="00CA7FBE" w:rsidRDefault="00F132BC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4AE67870" w14:textId="4420055A" w:rsidR="00374ACE" w:rsidRPr="00CA7FBE" w:rsidRDefault="00885CD2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374ACE" w:rsidRPr="00CA7FBE" w14:paraId="09A4A71A" w14:textId="77777777" w:rsidTr="00945BA5">
        <w:trPr>
          <w:trHeight w:val="551"/>
        </w:trPr>
        <w:tc>
          <w:tcPr>
            <w:tcW w:w="1404" w:type="dxa"/>
          </w:tcPr>
          <w:p w14:paraId="5671F640" w14:textId="67DEB575" w:rsidR="00374ACE" w:rsidRPr="00CA7FBE" w:rsidRDefault="00F132BC" w:rsidP="00CA7FB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205</w:t>
            </w:r>
          </w:p>
        </w:tc>
        <w:tc>
          <w:tcPr>
            <w:tcW w:w="2177" w:type="dxa"/>
          </w:tcPr>
          <w:p w14:paraId="6D00E3C4" w14:textId="037A2174" w:rsidR="00374ACE" w:rsidRPr="00CA7FBE" w:rsidRDefault="00146971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MCF-7/TAMR-1</w:t>
            </w:r>
          </w:p>
        </w:tc>
        <w:tc>
          <w:tcPr>
            <w:tcW w:w="2268" w:type="dxa"/>
          </w:tcPr>
          <w:p w14:paraId="562ED355" w14:textId="15782D11" w:rsidR="00374ACE" w:rsidRPr="00CA7FBE" w:rsidRDefault="00F132BC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2F1</w:t>
            </w:r>
          </w:p>
        </w:tc>
        <w:tc>
          <w:tcPr>
            <w:tcW w:w="1843" w:type="dxa"/>
          </w:tcPr>
          <w:p w14:paraId="5D6E4AE7" w14:textId="5CE2F795" w:rsidR="00374ACE" w:rsidRPr="00CA7FBE" w:rsidRDefault="00F132BC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6B3C76C0" w14:textId="75649988" w:rsidR="00374ACE" w:rsidRPr="00CA7FBE" w:rsidRDefault="00885CD2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374ACE" w:rsidRPr="00CA7FBE" w14:paraId="4CB10B59" w14:textId="77777777" w:rsidTr="00945BA5">
        <w:trPr>
          <w:trHeight w:val="826"/>
        </w:trPr>
        <w:tc>
          <w:tcPr>
            <w:tcW w:w="1404" w:type="dxa"/>
          </w:tcPr>
          <w:p w14:paraId="23C0AABC" w14:textId="0D63B738" w:rsidR="00374ACE" w:rsidRPr="00CA7FBE" w:rsidRDefault="00F132BC" w:rsidP="00CA7FBE">
            <w:pPr>
              <w:pStyle w:val="TableParagraph"/>
              <w:spacing w:line="255" w:lineRule="exact"/>
              <w:ind w:left="0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21, ExomiR-10b</w:t>
            </w:r>
          </w:p>
        </w:tc>
        <w:tc>
          <w:tcPr>
            <w:tcW w:w="2177" w:type="dxa"/>
          </w:tcPr>
          <w:p w14:paraId="3162A1C6" w14:textId="38DDDB31" w:rsidR="00374ACE" w:rsidRPr="00CA7FBE" w:rsidRDefault="00F132BC" w:rsidP="00CA7FBE">
            <w:pPr>
              <w:pStyle w:val="TableParagraph"/>
              <w:ind w:right="824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CF10A</w:t>
            </w:r>
          </w:p>
        </w:tc>
        <w:tc>
          <w:tcPr>
            <w:tcW w:w="2268" w:type="dxa"/>
          </w:tcPr>
          <w:p w14:paraId="2FE4FA9A" w14:textId="4EC4C6B4" w:rsidR="00374ACE" w:rsidRPr="00CA7FBE" w:rsidRDefault="00F132BC" w:rsidP="00CA7FBE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TEN, HOXD10</w:t>
            </w:r>
          </w:p>
        </w:tc>
        <w:tc>
          <w:tcPr>
            <w:tcW w:w="1843" w:type="dxa"/>
          </w:tcPr>
          <w:p w14:paraId="7E6EBF55" w14:textId="2F95009C" w:rsidR="00374ACE" w:rsidRPr="00CA7FBE" w:rsidRDefault="00F132BC" w:rsidP="00CA7FBE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79AF1477" w14:textId="2F62E740" w:rsidR="00374ACE" w:rsidRPr="00CA7FBE" w:rsidRDefault="00885CD2" w:rsidP="00D62E49">
            <w:pPr>
              <w:pStyle w:val="TableParagraph"/>
              <w:spacing w:line="276" w:lineRule="exact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, 38</w:t>
            </w:r>
          </w:p>
        </w:tc>
      </w:tr>
      <w:tr w:rsidR="00374ACE" w:rsidRPr="00CA7FBE" w14:paraId="0BE343D9" w14:textId="77777777" w:rsidTr="00945BA5">
        <w:trPr>
          <w:trHeight w:val="551"/>
        </w:trPr>
        <w:tc>
          <w:tcPr>
            <w:tcW w:w="1404" w:type="dxa"/>
          </w:tcPr>
          <w:p w14:paraId="3F0D2162" w14:textId="5CD7F6C8" w:rsidR="00374ACE" w:rsidRPr="00CA7FBE" w:rsidRDefault="00945BA5" w:rsidP="00CA7FB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23b</w:t>
            </w:r>
          </w:p>
        </w:tc>
        <w:tc>
          <w:tcPr>
            <w:tcW w:w="2177" w:type="dxa"/>
          </w:tcPr>
          <w:p w14:paraId="75C69473" w14:textId="6F8D6418" w:rsidR="00374ACE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one marrow-metastatic breast cancer cells</w:t>
            </w:r>
          </w:p>
        </w:tc>
        <w:tc>
          <w:tcPr>
            <w:tcW w:w="2268" w:type="dxa"/>
          </w:tcPr>
          <w:p w14:paraId="5E39F68A" w14:textId="4AECB65B" w:rsidR="00374ACE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RCKS</w:t>
            </w:r>
          </w:p>
        </w:tc>
        <w:tc>
          <w:tcPr>
            <w:tcW w:w="1843" w:type="dxa"/>
          </w:tcPr>
          <w:p w14:paraId="70B3E239" w14:textId="1D87960C" w:rsidR="00374ACE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Downregulated</w:t>
            </w:r>
          </w:p>
        </w:tc>
        <w:tc>
          <w:tcPr>
            <w:tcW w:w="1328" w:type="dxa"/>
          </w:tcPr>
          <w:p w14:paraId="3FFA9998" w14:textId="05E39441" w:rsidR="00374ACE" w:rsidRPr="00CA7FBE" w:rsidRDefault="00885CD2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374ACE" w:rsidRPr="00CA7FBE" w14:paraId="71A49C21" w14:textId="77777777" w:rsidTr="00945BA5">
        <w:trPr>
          <w:trHeight w:val="551"/>
        </w:trPr>
        <w:tc>
          <w:tcPr>
            <w:tcW w:w="1404" w:type="dxa"/>
          </w:tcPr>
          <w:p w14:paraId="28AE9754" w14:textId="31464776" w:rsidR="00374ACE" w:rsidRPr="00CA7FBE" w:rsidRDefault="00945BA5" w:rsidP="00CA7FB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218</w:t>
            </w:r>
          </w:p>
        </w:tc>
        <w:tc>
          <w:tcPr>
            <w:tcW w:w="2177" w:type="dxa"/>
          </w:tcPr>
          <w:p w14:paraId="4CF02D88" w14:textId="48AEFEC8" w:rsidR="00374ACE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steoblasts</w:t>
            </w:r>
          </w:p>
        </w:tc>
        <w:tc>
          <w:tcPr>
            <w:tcW w:w="2268" w:type="dxa"/>
          </w:tcPr>
          <w:p w14:paraId="350FA734" w14:textId="6F28F22B" w:rsidR="00374ACE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OL1A1, YY1, and INHBB</w:t>
            </w:r>
          </w:p>
        </w:tc>
        <w:tc>
          <w:tcPr>
            <w:tcW w:w="1843" w:type="dxa"/>
          </w:tcPr>
          <w:p w14:paraId="348E45D7" w14:textId="3742C714" w:rsidR="00374ACE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511A1BAD" w14:textId="33214B26" w:rsidR="00374ACE" w:rsidRPr="00CA7FBE" w:rsidRDefault="00885CD2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F24A2E" w:rsidRPr="00CA7FBE" w14:paraId="48BD8920" w14:textId="77777777" w:rsidTr="00945BA5">
        <w:trPr>
          <w:trHeight w:val="551"/>
        </w:trPr>
        <w:tc>
          <w:tcPr>
            <w:tcW w:w="1404" w:type="dxa"/>
          </w:tcPr>
          <w:p w14:paraId="7C03FA8E" w14:textId="40E27C4D" w:rsidR="00F24A2E" w:rsidRPr="00CA7FBE" w:rsidRDefault="00F24A2E" w:rsidP="00F24A2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200</w:t>
            </w:r>
          </w:p>
        </w:tc>
        <w:tc>
          <w:tcPr>
            <w:tcW w:w="2177" w:type="dxa"/>
          </w:tcPr>
          <w:p w14:paraId="3FB0190A" w14:textId="5E02B385" w:rsidR="00F24A2E" w:rsidRPr="00CA7FBE" w:rsidRDefault="00F24A2E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urine breast cancer cells</w:t>
            </w:r>
          </w:p>
        </w:tc>
        <w:tc>
          <w:tcPr>
            <w:tcW w:w="2268" w:type="dxa"/>
          </w:tcPr>
          <w:p w14:paraId="61BD6D6C" w14:textId="3318935B" w:rsidR="00F24A2E" w:rsidRPr="00CA7FBE" w:rsidRDefault="00F24A2E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ZEB2, </w:t>
            </w:r>
          </w:p>
        </w:tc>
        <w:tc>
          <w:tcPr>
            <w:tcW w:w="1843" w:type="dxa"/>
          </w:tcPr>
          <w:p w14:paraId="3B1BAB71" w14:textId="4DAD7268" w:rsidR="00F24A2E" w:rsidRPr="00CA7FBE" w:rsidRDefault="00F24A2E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2F8CD469" w14:textId="120ACCE3" w:rsidR="00F24A2E" w:rsidRDefault="00F24A2E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</w:tr>
      <w:tr w:rsidR="00945BA5" w:rsidRPr="00CA7FBE" w14:paraId="25FAE6D2" w14:textId="77777777" w:rsidTr="00945BA5">
        <w:trPr>
          <w:trHeight w:val="551"/>
        </w:trPr>
        <w:tc>
          <w:tcPr>
            <w:tcW w:w="1404" w:type="dxa"/>
          </w:tcPr>
          <w:p w14:paraId="5B4C2975" w14:textId="25C6D998" w:rsidR="00945BA5" w:rsidRPr="00CA7FBE" w:rsidRDefault="00945BA5" w:rsidP="00CA7FB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181c</w:t>
            </w:r>
          </w:p>
        </w:tc>
        <w:tc>
          <w:tcPr>
            <w:tcW w:w="2177" w:type="dxa"/>
          </w:tcPr>
          <w:p w14:paraId="13DF64A5" w14:textId="23F735D1" w:rsidR="00945BA5" w:rsidRPr="00CA7FBE" w:rsidRDefault="00146971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DA-MB-231-luc-D3H2LN</w:t>
            </w:r>
          </w:p>
        </w:tc>
        <w:tc>
          <w:tcPr>
            <w:tcW w:w="2268" w:type="dxa"/>
          </w:tcPr>
          <w:p w14:paraId="7C24BA12" w14:textId="4A44C8A4" w:rsidR="00945BA5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DPK1</w:t>
            </w:r>
          </w:p>
        </w:tc>
        <w:tc>
          <w:tcPr>
            <w:tcW w:w="1843" w:type="dxa"/>
          </w:tcPr>
          <w:p w14:paraId="28034438" w14:textId="29AB13FD" w:rsidR="00945BA5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205CDF9A" w14:textId="5D2B45EC" w:rsidR="00945BA5" w:rsidRPr="00CA7FBE" w:rsidRDefault="00D62E49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</w:tr>
      <w:tr w:rsidR="00945BA5" w:rsidRPr="00CA7FBE" w14:paraId="66E42900" w14:textId="77777777" w:rsidTr="00945BA5">
        <w:trPr>
          <w:trHeight w:val="551"/>
        </w:trPr>
        <w:tc>
          <w:tcPr>
            <w:tcW w:w="1404" w:type="dxa"/>
          </w:tcPr>
          <w:p w14:paraId="179D0769" w14:textId="2F37D654" w:rsidR="00945BA5" w:rsidRPr="00CA7FBE" w:rsidRDefault="00945BA5" w:rsidP="00CA7FB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omiR-122</w:t>
            </w:r>
          </w:p>
        </w:tc>
        <w:tc>
          <w:tcPr>
            <w:tcW w:w="2177" w:type="dxa"/>
          </w:tcPr>
          <w:p w14:paraId="7E31FDFD" w14:textId="72E60C88" w:rsidR="00945BA5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NBC</w:t>
            </w:r>
          </w:p>
        </w:tc>
        <w:tc>
          <w:tcPr>
            <w:tcW w:w="2268" w:type="dxa"/>
          </w:tcPr>
          <w:p w14:paraId="5EE9D19D" w14:textId="5877C516" w:rsidR="00945BA5" w:rsidRPr="00CA7FBE" w:rsidRDefault="00CA7FBE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SLC2A1</w:t>
            </w:r>
          </w:p>
        </w:tc>
        <w:tc>
          <w:tcPr>
            <w:tcW w:w="1843" w:type="dxa"/>
          </w:tcPr>
          <w:p w14:paraId="4B1B53DE" w14:textId="05849696" w:rsidR="00945BA5" w:rsidRPr="00CA7FBE" w:rsidRDefault="00945BA5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726D51B3" w14:textId="60264D5E" w:rsidR="00945BA5" w:rsidRPr="00CA7FBE" w:rsidRDefault="00D62E49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E23F66" w:rsidRPr="00CA7FBE" w14:paraId="24429077" w14:textId="77777777" w:rsidTr="00945BA5">
        <w:trPr>
          <w:trHeight w:val="551"/>
        </w:trPr>
        <w:tc>
          <w:tcPr>
            <w:tcW w:w="1404" w:type="dxa"/>
          </w:tcPr>
          <w:p w14:paraId="5F3664A9" w14:textId="2394698B" w:rsidR="00E23F66" w:rsidRPr="00CA7FBE" w:rsidRDefault="00E23F66" w:rsidP="00CA7FB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xomiR-18b</w:t>
            </w:r>
          </w:p>
        </w:tc>
        <w:tc>
          <w:tcPr>
            <w:tcW w:w="2177" w:type="dxa"/>
          </w:tcPr>
          <w:p w14:paraId="44C09B62" w14:textId="0D98E767" w:rsidR="00E23F66" w:rsidRPr="00CA7FBE" w:rsidRDefault="00146971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CF-7, MDA-MB-231</w:t>
            </w:r>
          </w:p>
        </w:tc>
        <w:tc>
          <w:tcPr>
            <w:tcW w:w="2268" w:type="dxa"/>
          </w:tcPr>
          <w:p w14:paraId="2C15DF56" w14:textId="57694BBA" w:rsidR="00E23F66" w:rsidRPr="00CA7FBE" w:rsidRDefault="00E23F66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CEAL7, NF-</w:t>
            </w:r>
            <w:proofErr w:type="spellStart"/>
            <w:r w:rsidRPr="00CA7FBE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κB</w:t>
            </w:r>
            <w:proofErr w:type="spellEnd"/>
          </w:p>
        </w:tc>
        <w:tc>
          <w:tcPr>
            <w:tcW w:w="1843" w:type="dxa"/>
          </w:tcPr>
          <w:p w14:paraId="5E25ACD3" w14:textId="7F8CCF6B" w:rsidR="00E23F66" w:rsidRPr="00CA7FBE" w:rsidRDefault="00E23F66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6663F889" w14:textId="53F11CE1" w:rsidR="00E23F66" w:rsidRPr="00CA7FBE" w:rsidRDefault="00D62E49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E23F66" w:rsidRPr="00CA7FBE" w14:paraId="0B07511B" w14:textId="77777777" w:rsidTr="00945BA5">
        <w:trPr>
          <w:trHeight w:val="551"/>
        </w:trPr>
        <w:tc>
          <w:tcPr>
            <w:tcW w:w="1404" w:type="dxa"/>
          </w:tcPr>
          <w:p w14:paraId="525E206A" w14:textId="7B8C71D7" w:rsidR="00E23F66" w:rsidRPr="00CA7FBE" w:rsidRDefault="00E23F66" w:rsidP="00CA7FB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xomiR-146a</w:t>
            </w:r>
          </w:p>
        </w:tc>
        <w:tc>
          <w:tcPr>
            <w:tcW w:w="2177" w:type="dxa"/>
          </w:tcPr>
          <w:p w14:paraId="000E72DE" w14:textId="42C512B0" w:rsidR="00E23F66" w:rsidRPr="00CA7FBE" w:rsidRDefault="00D62E49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CF-7</w:t>
            </w:r>
          </w:p>
        </w:tc>
        <w:tc>
          <w:tcPr>
            <w:tcW w:w="2268" w:type="dxa"/>
          </w:tcPr>
          <w:p w14:paraId="45595D1B" w14:textId="4502ADCB" w:rsidR="00E23F66" w:rsidRPr="00CA7FBE" w:rsidRDefault="00D62E49" w:rsidP="00CA7FBE">
            <w:pPr>
              <w:pStyle w:val="TableParagraph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Wnt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signaling pathway</w:t>
            </w:r>
          </w:p>
        </w:tc>
        <w:tc>
          <w:tcPr>
            <w:tcW w:w="1843" w:type="dxa"/>
          </w:tcPr>
          <w:p w14:paraId="10559FF7" w14:textId="57F2925E" w:rsidR="00E23F66" w:rsidRPr="00CA7FBE" w:rsidRDefault="00E23F66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3FE68EF6" w14:textId="63EDC4EB" w:rsidR="00E23F66" w:rsidRPr="00CA7FBE" w:rsidRDefault="00D62E49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  <w:tr w:rsidR="00E23F66" w:rsidRPr="00CA7FBE" w14:paraId="574C1F82" w14:textId="77777777" w:rsidTr="00945BA5">
        <w:trPr>
          <w:trHeight w:val="551"/>
        </w:trPr>
        <w:tc>
          <w:tcPr>
            <w:tcW w:w="1404" w:type="dxa"/>
          </w:tcPr>
          <w:p w14:paraId="0704AA75" w14:textId="3842B638" w:rsidR="00E23F66" w:rsidRPr="00CA7FBE" w:rsidRDefault="00E23F66" w:rsidP="00CA7FBE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xomiR-223</w:t>
            </w:r>
          </w:p>
        </w:tc>
        <w:tc>
          <w:tcPr>
            <w:tcW w:w="2177" w:type="dxa"/>
          </w:tcPr>
          <w:p w14:paraId="590BFDC1" w14:textId="628CB577" w:rsidR="00E23F66" w:rsidRPr="00CA7FBE" w:rsidRDefault="00E23F66" w:rsidP="00CA7FBE">
            <w:pPr>
              <w:pStyle w:val="TableParagrap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bese murine models</w:t>
            </w:r>
          </w:p>
        </w:tc>
        <w:tc>
          <w:tcPr>
            <w:tcW w:w="2268" w:type="dxa"/>
          </w:tcPr>
          <w:p w14:paraId="3C12B83E" w14:textId="6654C9AA" w:rsidR="00E23F66" w:rsidRPr="00CA7FBE" w:rsidRDefault="00E23F66" w:rsidP="00CA7FBE">
            <w:pPr>
              <w:pStyle w:val="TableParagraph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7FBE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ef2c</w:t>
            </w:r>
          </w:p>
        </w:tc>
        <w:tc>
          <w:tcPr>
            <w:tcW w:w="1843" w:type="dxa"/>
          </w:tcPr>
          <w:p w14:paraId="35330847" w14:textId="59372FBB" w:rsidR="00E23F66" w:rsidRPr="00CA7FBE" w:rsidRDefault="00E23F66" w:rsidP="00CA7FBE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28" w:type="dxa"/>
          </w:tcPr>
          <w:p w14:paraId="01D158E6" w14:textId="12D22E79" w:rsidR="00E23F66" w:rsidRPr="00CA7FBE" w:rsidRDefault="00D62E49" w:rsidP="00D62E49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</w:tbl>
    <w:p w14:paraId="63AF2A8C" w14:textId="77777777" w:rsidR="00374ACE" w:rsidRPr="00CA7FBE" w:rsidRDefault="00374ACE" w:rsidP="00CA7FBE">
      <w:pPr>
        <w:pStyle w:val="BodyText"/>
        <w:spacing w:before="82" w:line="276" w:lineRule="auto"/>
        <w:ind w:left="100" w:right="341"/>
      </w:pPr>
    </w:p>
    <w:p w14:paraId="0C96FB91" w14:textId="3641E879" w:rsidR="00EE139D" w:rsidRPr="00CA7FBE" w:rsidRDefault="00EE139D" w:rsidP="00CA7FBE">
      <w:pPr>
        <w:pStyle w:val="BodyText"/>
        <w:spacing w:before="82" w:line="276" w:lineRule="auto"/>
        <w:ind w:left="100" w:right="341"/>
      </w:pPr>
    </w:p>
    <w:p w14:paraId="2FDA08D4" w14:textId="77777777" w:rsidR="00EE139D" w:rsidRPr="00CA7FBE" w:rsidRDefault="00EE139D" w:rsidP="00CA7FBE">
      <w:pPr>
        <w:pStyle w:val="BodyText"/>
        <w:spacing w:before="82" w:line="276" w:lineRule="auto"/>
        <w:ind w:left="100" w:right="341"/>
      </w:pPr>
      <w:bookmarkStart w:id="0" w:name="_GoBack"/>
      <w:bookmarkEnd w:id="0"/>
    </w:p>
    <w:sectPr w:rsidR="00EE139D" w:rsidRPr="00CA7FBE">
      <w:type w:val="continuous"/>
      <w:pgSz w:w="11910" w:h="16840"/>
      <w:pgMar w:top="134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F242D6"/>
    <w:rsid w:val="00101179"/>
    <w:rsid w:val="00146971"/>
    <w:rsid w:val="00374ACE"/>
    <w:rsid w:val="00677C5E"/>
    <w:rsid w:val="008817FE"/>
    <w:rsid w:val="00885CD2"/>
    <w:rsid w:val="00945BA5"/>
    <w:rsid w:val="009F2AB1"/>
    <w:rsid w:val="00CA7FBE"/>
    <w:rsid w:val="00D62E49"/>
    <w:rsid w:val="00E1133C"/>
    <w:rsid w:val="00E23F66"/>
    <w:rsid w:val="00EE139D"/>
    <w:rsid w:val="00F132BC"/>
    <w:rsid w:val="00F242D6"/>
    <w:rsid w:val="00F2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BF5FD0"/>
  <w15:docId w15:val="{C1A7B17C-CF96-4084-ACD2-95EFBC253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dip Mitra</dc:creator>
  <cp:lastModifiedBy>Microsoft account</cp:lastModifiedBy>
  <cp:revision>5</cp:revision>
  <dcterms:created xsi:type="dcterms:W3CDTF">2024-01-02T09:31:00Z</dcterms:created>
  <dcterms:modified xsi:type="dcterms:W3CDTF">2024-01-0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30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4-01-02T00:00:00Z</vt:filetime>
  </property>
  <property fmtid="{D5CDD505-2E9C-101B-9397-08002B2CF9AE}" pid="5" name="GrammarlyDocumentId">
    <vt:lpwstr>585c9580693fe227a08c0782c4f1920b91e511d0fc3f7e44013aa92e01875ba5</vt:lpwstr>
  </property>
</Properties>
</file>